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F0A4FE" w14:textId="16AEC5BE" w:rsidR="0034329D" w:rsidRPr="00F57F2C" w:rsidRDefault="0034329D" w:rsidP="001E3D13">
      <w:pPr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</w:pPr>
      <w:bookmarkStart w:id="0" w:name="_GoBack"/>
      <w:bookmarkEnd w:id="0"/>
      <w:r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>Supplement</w:t>
      </w:r>
      <w:r w:rsid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3.</w:t>
      </w:r>
      <w:r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Regression equations for outcome </w:t>
      </w:r>
      <m:oMath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Y</m:t>
        </m:r>
      </m:oMath>
      <w:r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for participant from school </w:t>
      </w:r>
      <m:oMath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z</m:t>
        </m:r>
      </m:oMath>
      <w:r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without adjusting covari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39"/>
        <w:gridCol w:w="10011"/>
      </w:tblGrid>
      <w:tr w:rsidR="00F57F2C" w:rsidRPr="00711B15" w14:paraId="2CD9636B" w14:textId="77777777" w:rsidTr="004200A8">
        <w:tc>
          <w:tcPr>
            <w:tcW w:w="1412" w:type="pct"/>
          </w:tcPr>
          <w:p w14:paraId="7AF66FDF" w14:textId="77777777" w:rsidR="0034329D" w:rsidRPr="00F57F2C" w:rsidRDefault="001E3D13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ixed effects binary logistic model with year as categorical variable</w:t>
            </w:r>
            <w:r w:rsidR="0034329D"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br/>
              <w:t>Outcomes: SDQ scales as binary variables</w:t>
            </w:r>
          </w:p>
        </w:tc>
        <w:tc>
          <w:tcPr>
            <w:tcW w:w="3588" w:type="pct"/>
            <w:vAlign w:val="center"/>
          </w:tcPr>
          <w:p w14:paraId="5B2EC8C7" w14:textId="77777777" w:rsidR="001E3D13" w:rsidRPr="00F57F2C" w:rsidRDefault="003A3480" w:rsidP="004200A8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</w:pPr>
            <m:oMath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FF000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Y≥</m:t>
                      </m:r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cutpoint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08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14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18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z</m:t>
                  </m:r>
                </m:sub>
              </m:sSub>
            </m:oMath>
            <w:proofErr w:type="spellStart"/>
            <w:proofErr w:type="gramStart"/>
            <w:r w:rsidR="0034329D"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a,b</w:t>
            </w:r>
            <w:proofErr w:type="gramEnd"/>
            <w:r w:rsidR="0034329D"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,c</w:t>
            </w:r>
            <w:r w:rsidR="003F2A14"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,d</w:t>
            </w:r>
            <w:proofErr w:type="spellEnd"/>
          </w:p>
        </w:tc>
      </w:tr>
      <w:tr w:rsidR="00F57F2C" w:rsidRPr="00711B15" w14:paraId="10FC59A2" w14:textId="77777777" w:rsidTr="004200A8">
        <w:tc>
          <w:tcPr>
            <w:tcW w:w="1412" w:type="pct"/>
          </w:tcPr>
          <w:p w14:paraId="2AC7D3A4" w14:textId="77777777" w:rsidR="0043154A" w:rsidRPr="00F57F2C" w:rsidRDefault="0043154A" w:rsidP="0043154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ixed effects binary logistic model with year as continuous variable</w:t>
            </w: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br/>
              <w:t>Outcomes: SDQ scales as binary variables</w:t>
            </w:r>
          </w:p>
        </w:tc>
        <w:tc>
          <w:tcPr>
            <w:tcW w:w="3588" w:type="pct"/>
            <w:vAlign w:val="center"/>
          </w:tcPr>
          <w:p w14:paraId="4F0F1744" w14:textId="77777777" w:rsidR="0043154A" w:rsidRPr="00F57F2C" w:rsidRDefault="0043154A" w:rsidP="0043154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</w:pPr>
            <m:oMath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FF000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Y≥</m:t>
                      </m:r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cutpoint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color w:val="FF0000"/>
                  <w:sz w:val="24"/>
                  <w:szCs w:val="24"/>
                  <w:lang w:val="en-US"/>
                </w:rPr>
                <m:t>year</m:t>
              </m:r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z</m:t>
                  </m:r>
                </m:sub>
              </m:sSub>
            </m:oMath>
            <w:proofErr w:type="gramStart"/>
            <w:r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a,b</w:t>
            </w:r>
            <w:proofErr w:type="gramEnd"/>
            <w:r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,d</w:t>
            </w:r>
          </w:p>
        </w:tc>
      </w:tr>
      <w:tr w:rsidR="00F57F2C" w:rsidRPr="00711B15" w14:paraId="039AFF14" w14:textId="77777777" w:rsidTr="004200A8">
        <w:tc>
          <w:tcPr>
            <w:tcW w:w="1412" w:type="pct"/>
          </w:tcPr>
          <w:p w14:paraId="3C074BBB" w14:textId="77777777" w:rsidR="0043154A" w:rsidRPr="00F57F2C" w:rsidRDefault="0043154A" w:rsidP="0043154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ixed effects linear model with year as categorical variable</w:t>
            </w: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br/>
              <w:t>Outcomes: SDQ scales as continuous variables</w:t>
            </w:r>
          </w:p>
        </w:tc>
        <w:tc>
          <w:tcPr>
            <w:tcW w:w="3588" w:type="pct"/>
            <w:vAlign w:val="center"/>
          </w:tcPr>
          <w:p w14:paraId="7EF12164" w14:textId="77777777" w:rsidR="0043154A" w:rsidRPr="00F57F2C" w:rsidRDefault="0043154A" w:rsidP="0043154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</w:pPr>
            <m:oMath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Y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08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14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18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z</m:t>
                  </m:r>
                </m:sub>
              </m:sSub>
            </m:oMath>
            <w:proofErr w:type="spellStart"/>
            <w:proofErr w:type="gramStart"/>
            <w:r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c,d</w:t>
            </w:r>
            <w:proofErr w:type="spellEnd"/>
            <w:proofErr w:type="gramEnd"/>
          </w:p>
        </w:tc>
      </w:tr>
      <w:tr w:rsidR="00F57F2C" w:rsidRPr="00711B15" w14:paraId="6893F426" w14:textId="77777777" w:rsidTr="004200A8">
        <w:tc>
          <w:tcPr>
            <w:tcW w:w="1412" w:type="pct"/>
          </w:tcPr>
          <w:p w14:paraId="6C385E95" w14:textId="77777777" w:rsidR="0043154A" w:rsidRPr="00F57F2C" w:rsidRDefault="0043154A" w:rsidP="0043154A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ixed effects multinomial logistic model with year as categorical variable</w:t>
            </w:r>
            <w:r w:rsidRPr="00F57F2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br/>
              <w:t>Outcomes: Substance use as three-level variables</w:t>
            </w:r>
          </w:p>
        </w:tc>
        <w:tc>
          <w:tcPr>
            <w:tcW w:w="3588" w:type="pct"/>
            <w:vAlign w:val="center"/>
          </w:tcPr>
          <w:p w14:paraId="49915C6F" w14:textId="77777777" w:rsidR="0043154A" w:rsidRPr="00F57F2C" w:rsidRDefault="0043154A" w:rsidP="0043154A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</w:pPr>
            <m:oMath>
              <m:r>
                <m:rPr>
                  <m:nor/>
                </m:rPr>
                <w:rPr>
                  <w:rFonts w:ascii="Times New Roman" w:eastAsiaTheme="minorEastAsia" w:hAnsi="Times New Roman" w:cs="Times New Roman"/>
                  <w:color w:val="FF0000"/>
                  <w:sz w:val="24"/>
                  <w:szCs w:val="24"/>
                  <w:lang w:val="en-US"/>
                </w:rPr>
                <m:t>ln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FF0000"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P(Y=k)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P(Y=</m:t>
                      </m:r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"Not at all"</m:t>
                      </m:r>
                      <m:r>
                        <w:rPr>
                          <w:rFonts w:ascii="Cambria Math" w:eastAsiaTheme="minorEastAsia" w:hAnsi="Cambria Math" w:cs="Times New Roman"/>
                          <w:color w:val="FF0000"/>
                          <w:sz w:val="24"/>
                          <w:szCs w:val="24"/>
                          <w:lang w:val="en-US"/>
                        </w:rPr>
                        <m:t>)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0k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1k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08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k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14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3k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2018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FF0000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FF0000"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FF0000"/>
                      <w:sz w:val="24"/>
                      <w:szCs w:val="24"/>
                      <w:lang w:val="en-US"/>
                    </w:rPr>
                    <m:t>zk</m:t>
                  </m:r>
                </m:sub>
              </m:sSub>
            </m:oMath>
            <w:proofErr w:type="spellStart"/>
            <w:proofErr w:type="gramStart"/>
            <w:r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c,d</w:t>
            </w:r>
            <w:proofErr w:type="gramEnd"/>
            <w:r w:rsidRPr="00F57F2C">
              <w:rPr>
                <w:rFonts w:ascii="Times New Roman" w:eastAsiaTheme="minorEastAsia" w:hAnsi="Times New Roman" w:cs="Times New Roman"/>
                <w:b/>
                <w:color w:val="FF0000"/>
                <w:sz w:val="24"/>
                <w:szCs w:val="24"/>
                <w:vertAlign w:val="superscript"/>
                <w:lang w:val="en-US"/>
              </w:rPr>
              <w:t>,e,f</w:t>
            </w:r>
            <w:proofErr w:type="spellEnd"/>
          </w:p>
        </w:tc>
      </w:tr>
    </w:tbl>
    <w:p w14:paraId="0F0A503E" w14:textId="77777777" w:rsidR="004200A8" w:rsidRPr="00F57F2C" w:rsidRDefault="0034329D">
      <w:pPr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</w:pPr>
      <w:r w:rsidRPr="00F57F2C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  <w:lang w:val="en-US"/>
        </w:rPr>
        <w:t>a</w:t>
      </w:r>
      <w:r w:rsidRPr="00F57F2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g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FF0000"/>
                <w:sz w:val="24"/>
                <w:szCs w:val="24"/>
                <w:lang w:val="en-US"/>
              </w:rPr>
              <m:t>p</m:t>
            </m:r>
          </m:e>
        </m:d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=</m:t>
        </m:r>
        <m:r>
          <m:rPr>
            <m:nor/>
          </m:rPr>
          <w:rPr>
            <w:rFonts w:ascii="Times New Roman" w:eastAsiaTheme="minorEastAsia" w:hAnsi="Times New Roman" w:cs="Times New Roman"/>
            <w:color w:val="FF0000"/>
            <w:sz w:val="24"/>
            <w:szCs w:val="24"/>
            <w:lang w:val="en-US"/>
          </w:rPr>
          <m:t>ln</m:t>
        </m:r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(</m:t>
        </m:r>
        <m:f>
          <m:fPr>
            <m:ctrlPr>
              <w:rPr>
                <w:rFonts w:ascii="Cambria Math" w:eastAsiaTheme="minorEastAsia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FF0000"/>
                <w:sz w:val="24"/>
                <w:szCs w:val="24"/>
                <w:lang w:val="en-US"/>
              </w:rPr>
              <m:t>p</m:t>
            </m:r>
          </m:num>
          <m:den>
            <m:r>
              <w:rPr>
                <w:rFonts w:ascii="Cambria Math" w:eastAsiaTheme="minorEastAsia" w:hAnsi="Cambria Math" w:cs="Times New Roman"/>
                <w:color w:val="FF0000"/>
                <w:sz w:val="24"/>
                <w:szCs w:val="24"/>
                <w:lang w:val="en-US"/>
              </w:rPr>
              <m:t>1-p</m:t>
            </m:r>
          </m:den>
        </m:f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)</m:t>
        </m:r>
      </m:oMath>
      <w:r w:rsidR="003F2A14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br/>
      </w:r>
      <w:r w:rsidR="003F2A14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 xml:space="preserve">b </w:t>
      </w:r>
      <w:r w:rsidR="003F2A14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for prosocial score, probability modeled was </w:t>
      </w:r>
      <m:oMath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FF0000"/>
                <w:sz w:val="24"/>
                <w:szCs w:val="24"/>
                <w:lang w:val="en-US"/>
              </w:rPr>
              <m:t>Y≤</m:t>
            </m:r>
            <m:r>
              <m:rPr>
                <m:nor/>
              </m:rPr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  <w:lang w:val="en-US"/>
              </w:rPr>
              <m:t>cutpoint</m:t>
            </m:r>
          </m:e>
        </m:d>
      </m:oMath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br/>
      </w:r>
      <w:r w:rsidR="003F2A14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>c</w:t>
      </w:r>
      <w:r w:rsidR="004200A8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 xml:space="preserve"> </w:t>
      </w:r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variables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x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m:t>year</m:t>
            </m:r>
          </m:sub>
        </m:sSub>
      </m:oMath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are dummy variables (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2008</m:t>
            </m:r>
          </m:sub>
        </m:sSub>
        <m: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=1</m:t>
        </m:r>
      </m:oMath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>, if the sample year is 2008 and 0 otherwise)</w:t>
      </w:r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br/>
      </w:r>
      <w:r w:rsidR="003F2A14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>d</w:t>
      </w:r>
      <w:r w:rsidR="004200A8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 xml:space="preserve"> </w:t>
      </w:r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school-wise random intercep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FF0000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color w:val="FF0000"/>
                <w:sz w:val="24"/>
                <w:szCs w:val="24"/>
                <w:lang w:val="en-US"/>
              </w:rPr>
              <m:t>z</m:t>
            </m:r>
          </m:sub>
        </m:sSub>
      </m:oMath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are normally distributed</w:t>
      </w:r>
      <w:r w:rsidR="004200A8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br/>
      </w:r>
      <w:r w:rsidR="003F2A14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>e</w:t>
      </w:r>
      <w:r w:rsidR="004200A8" w:rsidRPr="00F57F2C">
        <w:rPr>
          <w:rFonts w:ascii="Times New Roman" w:eastAsiaTheme="minorEastAsia" w:hAnsi="Times New Roman" w:cs="Times New Roman"/>
          <w:b/>
          <w:color w:val="FF0000"/>
          <w:sz w:val="24"/>
          <w:szCs w:val="24"/>
          <w:vertAlign w:val="superscript"/>
          <w:lang w:val="en-US"/>
        </w:rPr>
        <w:t xml:space="preserve"> </w:t>
      </w:r>
      <m:oMath>
        <m: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k</m:t>
        </m:r>
      </m:oMath>
      <w:r w:rsidR="004200A8" w:rsidRPr="00F57F2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s any outcome option other than the reference level (e.g. “more than once a week” or “more than once a month” for alcohol use)</w:t>
      </w:r>
      <w:r w:rsidR="0043154A" w:rsidRPr="00F57F2C">
        <w:rPr>
          <w:rFonts w:ascii="Times New Roman" w:hAnsi="Times New Roman" w:cs="Times New Roman"/>
          <w:color w:val="FF0000"/>
          <w:sz w:val="24"/>
          <w:szCs w:val="24"/>
          <w:lang w:val="en-US"/>
        </w:rPr>
        <w:br/>
      </w:r>
      <w:r w:rsidR="0043154A" w:rsidRPr="00F57F2C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  <w:lang w:val="en-US"/>
        </w:rPr>
        <w:t xml:space="preserve">f </w:t>
      </w:r>
      <w:r w:rsidR="0043154A" w:rsidRPr="00F57F2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ixed effect coefficients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jk</m:t>
            </m:r>
          </m:sub>
        </m:sSub>
      </m:oMath>
      <w:r w:rsidR="0043154A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and random intercepts </w:t>
      </w:r>
      <w:r w:rsidR="0043154A" w:rsidRPr="00F57F2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FF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γ</m:t>
            </m:r>
          </m:e>
          <m:sub>
            <m:r>
              <w:rPr>
                <w:rFonts w:ascii="Cambria Math" w:hAnsi="Cambria Math" w:cs="Times New Roman"/>
                <w:color w:val="FF0000"/>
                <w:sz w:val="24"/>
                <w:szCs w:val="24"/>
                <w:lang w:val="en-US"/>
              </w:rPr>
              <m:t>zk</m:t>
            </m:r>
          </m:sub>
        </m:sSub>
      </m:oMath>
      <w:r w:rsidR="0043154A" w:rsidRPr="00F57F2C">
        <w:rPr>
          <w:rFonts w:ascii="Times New Roman" w:eastAsiaTheme="minorEastAsia" w:hAnsi="Times New Roman" w:cs="Times New Roman"/>
          <w:color w:val="FF0000"/>
          <w:sz w:val="24"/>
          <w:szCs w:val="24"/>
          <w:lang w:val="en-US"/>
        </w:rPr>
        <w:t xml:space="preserve"> estimated separately for outcome options </w:t>
      </w:r>
      <m:oMath>
        <m:r>
          <w:rPr>
            <w:rFonts w:ascii="Cambria Math" w:eastAsiaTheme="minorEastAsia" w:hAnsi="Cambria Math" w:cs="Times New Roman"/>
            <w:color w:val="FF0000"/>
            <w:sz w:val="24"/>
            <w:szCs w:val="24"/>
            <w:lang w:val="en-US"/>
          </w:rPr>
          <m:t>k</m:t>
        </m:r>
      </m:oMath>
    </w:p>
    <w:sectPr w:rsidR="004200A8" w:rsidRPr="00F57F2C" w:rsidSect="003A3480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D13"/>
    <w:rsid w:val="00030C83"/>
    <w:rsid w:val="001E3D13"/>
    <w:rsid w:val="0034329D"/>
    <w:rsid w:val="0036698F"/>
    <w:rsid w:val="003A3480"/>
    <w:rsid w:val="003F2A14"/>
    <w:rsid w:val="004200A8"/>
    <w:rsid w:val="0043154A"/>
    <w:rsid w:val="00665323"/>
    <w:rsid w:val="00711B15"/>
    <w:rsid w:val="00725518"/>
    <w:rsid w:val="00756A75"/>
    <w:rsid w:val="008E3F97"/>
    <w:rsid w:val="00951083"/>
    <w:rsid w:val="009D4803"/>
    <w:rsid w:val="00CB5A8C"/>
    <w:rsid w:val="00F5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1B4DD"/>
  <w15:chartTrackingRefBased/>
  <w15:docId w15:val="{9B4A9DE9-7484-4D7D-84EF-6C27A2C8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D13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432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Heinonen</dc:creator>
  <cp:keywords/>
  <dc:description/>
  <cp:lastModifiedBy>Kaisa Mishina</cp:lastModifiedBy>
  <cp:revision>3</cp:revision>
  <dcterms:created xsi:type="dcterms:W3CDTF">2024-04-29T13:24:00Z</dcterms:created>
  <dcterms:modified xsi:type="dcterms:W3CDTF">2024-04-29T14:37:00Z</dcterms:modified>
</cp:coreProperties>
</file>